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sz w:val="22"/>
        </w:rPr>
        <w:t xml:space="preserve">Table EV1: </w:t>
      </w:r>
      <w:r>
        <w:rPr>
          <w:rFonts w:cs="Arial" w:ascii="Arial" w:hAnsi="Arial"/>
          <w:b/>
          <w:i/>
          <w:sz w:val="22"/>
        </w:rPr>
        <w:t>S. pombe</w:t>
      </w:r>
      <w:r>
        <w:rPr>
          <w:rFonts w:cs="Arial" w:ascii="Arial" w:hAnsi="Arial"/>
          <w:b/>
          <w:sz w:val="22"/>
        </w:rPr>
        <w:t xml:space="preserve"> strains used in this study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1142"/>
        <w:gridCol w:w="9000"/>
      </w:tblGrid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Strain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Figure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Genotype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86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E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-M210 his3-D1 arg3-D4 mis18-262 // pDUAL-GFH41 pld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86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E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-M210 his3-D1 arg3-D4 mis18-262 // mis18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>:pDUAL-GFH41 pld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92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E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-M210 his3-D1 arg3-D4 mis18-262 // mis18 (Y90A):pDUAL-GFH41 pld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S72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E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-M210 his3-D1 arg3-D4 mis18-262 // mis18 (Y74A Y90A T105A S107K):pDUAL-GFH41 pld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64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A, 4D, S4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-M210 his3-D1 arg3-D4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971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A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-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? his3? arg3?  mis18:myc-ura4+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88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A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?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? his3? arg3?  mis18:myc-ura4+ // leu1::mis18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89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A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?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? his3? arg3?  mis18:myc-ura4+ // leu1::mis18 (I31A)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89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A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?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? his3? arg3?  mis18:myc-ura4+ // leu1::mis18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bscript"/>
              </w:rPr>
              <w:t>MeDiY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B78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B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Arial" w:ascii="Arial" w:hAnsi="Arial"/>
                <w:i/>
                <w:sz w:val="19"/>
                <w:szCs w:val="19"/>
              </w:rPr>
              <w:t>h</w:t>
            </w:r>
            <w:r>
              <w:rPr>
                <w:rFonts w:cs="Arial" w:ascii="Arial" w:hAnsi="Arial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9"/>
                <w:szCs w:val="19"/>
              </w:rPr>
              <w:t xml:space="preserve"> leu1 ura4 his2 mis18-818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96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B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his2 mis18-818 // leu1::mis18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96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B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his2 mis18-818 // leu1::mis18 (I31A)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97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B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his2 mis18-818 // leu1::mis18 (Y114A)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97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B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his2 mis18-818 // leu1:: mis18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bscript"/>
              </w:rPr>
              <w:t>MeDiY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97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B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his2 mis18-818 // leu1:: mis18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bscript"/>
              </w:rPr>
              <w:t>MeDiY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(I31A)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98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B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his2 mis18-818 // leu1:: mis18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bscript"/>
              </w:rPr>
              <w:t>MeDiY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(Y114A)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237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C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-M210 his3-D1 arg3-D4 mis18-262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95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C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-M210 his3-D1 arg3-D4  mis18-262 // leu1::mis18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88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C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-M210 his3-D1 arg3-D4  mis18-262 // leu1::mis18 (I31A)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95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C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-M210 his3-D1 arg3-D4  mis18-262 // leu1::mis18 (Y114A)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88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C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-M210 his3-D1 arg3-D4  mis18-262 // leu1:: mis18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bscript"/>
              </w:rPr>
              <w:t>MeDiY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96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C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-M210 his3-D1 arg3-D4  mis18-262 // leu1:: mis18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bscript"/>
              </w:rPr>
              <w:t>MeDiY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(I31A)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87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C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-M210 his3-D1 arg3-D4  mis18-262 // leu1:: mis18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bscript"/>
              </w:rPr>
              <w:t>MeDiY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(Y114A)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87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D, S4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-M210 his3-D1 arg3-D4  // leu1::mis18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B87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D, S4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-M210 his3-D1 arg3-D4  // leu1::mis18 (I31A):pDUAL-GFH41 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Helvetica" w:ascii="Helvetica" w:hAnsi="Helvetica"/>
                <w:sz w:val="19"/>
                <w:szCs w:val="19"/>
              </w:rPr>
              <w:t>B95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D, S4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Helvetica" w:ascii="Helvetica" w:hAnsi="Helvetica"/>
                <w:i/>
                <w:sz w:val="19"/>
                <w:szCs w:val="19"/>
              </w:rPr>
              <w:t>h</w:t>
            </w:r>
            <w:r>
              <w:rPr>
                <w:rFonts w:cs="Helvetica" w:ascii="Helvetica" w:hAnsi="Helvetica"/>
                <w:i/>
                <w:sz w:val="19"/>
                <w:szCs w:val="19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19"/>
                <w:szCs w:val="19"/>
              </w:rPr>
              <w:t xml:space="preserve"> leu1-32 ura4-D18 ade6-M210 his3-D1 arg3-D4  // leu1::mis18 (Y114A):pDUAL-GFH41 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288" w:top="720" w:footer="288" w:bottom="72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6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1:01:00Z</dcterms:created>
  <dc:creator>Toru Nakamura</dc:creator>
  <dc:description/>
  <cp:keywords/>
  <dc:language>en-US</dc:language>
  <cp:lastModifiedBy>JP Arulanandam</cp:lastModifiedBy>
  <dcterms:modified xsi:type="dcterms:W3CDTF">2016-01-19T11:01:00Z</dcterms:modified>
  <cp:revision>2</cp:revision>
  <dc:subject/>
  <dc:title>Table of strains used in figures of taz1∆ trt1∆  studies </dc:title>
</cp:coreProperties>
</file>